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1CAB1" w14:textId="33040BAF" w:rsidR="001235B6" w:rsidRDefault="0001210C" w:rsidP="00C926AF">
      <w:pPr>
        <w:rPr>
          <w:rFonts w:ascii="Times New Roman" w:hAnsi="Times New Roman" w:cs="Times New Roman"/>
          <w:b/>
          <w:sz w:val="24"/>
          <w:szCs w:val="24"/>
        </w:rPr>
      </w:pPr>
      <w:r w:rsidRPr="00781B58">
        <w:rPr>
          <w:rFonts w:ascii="Times New Roman" w:hAnsi="Times New Roman" w:cs="Times New Roman"/>
          <w:b/>
          <w:sz w:val="24"/>
          <w:szCs w:val="24"/>
        </w:rPr>
        <w:t>Supp</w:t>
      </w:r>
      <w:r w:rsidR="001235B6">
        <w:rPr>
          <w:rFonts w:ascii="Times New Roman" w:hAnsi="Times New Roman" w:cs="Times New Roman"/>
          <w:b/>
          <w:sz w:val="24"/>
          <w:szCs w:val="24"/>
        </w:rPr>
        <w:t xml:space="preserve">lementary </w:t>
      </w:r>
      <w:r w:rsidR="00B21AE2">
        <w:rPr>
          <w:rFonts w:ascii="Times New Roman" w:hAnsi="Times New Roman" w:cs="Times New Roman"/>
          <w:b/>
          <w:sz w:val="24"/>
          <w:szCs w:val="24"/>
        </w:rPr>
        <w:t>t</w:t>
      </w:r>
      <w:r w:rsidR="001235B6">
        <w:rPr>
          <w:rFonts w:ascii="Times New Roman" w:hAnsi="Times New Roman" w:cs="Times New Roman"/>
          <w:b/>
          <w:sz w:val="24"/>
          <w:szCs w:val="24"/>
        </w:rPr>
        <w:t>able S3: Distribution of identified QTNs across methods/environments/traits</w:t>
      </w:r>
      <w:r w:rsidR="00B21AE2">
        <w:rPr>
          <w:rFonts w:ascii="Times New Roman" w:hAnsi="Times New Roman" w:cs="Times New Roman"/>
          <w:b/>
          <w:sz w:val="24"/>
          <w:szCs w:val="24"/>
        </w:rPr>
        <w:t>.</w:t>
      </w:r>
    </w:p>
    <w:p w14:paraId="649C0DDE" w14:textId="5279AC43" w:rsidR="00CC0910" w:rsidRPr="00781B58" w:rsidRDefault="00D548FB" w:rsidP="00C926AF">
      <w:pPr>
        <w:rPr>
          <w:rFonts w:ascii="Times New Roman" w:hAnsi="Times New Roman" w:cs="Times New Roman"/>
          <w:b/>
          <w:sz w:val="24"/>
          <w:szCs w:val="24"/>
        </w:rPr>
      </w:pPr>
      <w:r w:rsidRPr="00781B58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01210C" w:rsidRPr="00781B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4374" w:rsidRPr="00781B58">
        <w:rPr>
          <w:rFonts w:ascii="Times New Roman" w:hAnsi="Times New Roman" w:cs="Times New Roman"/>
          <w:b/>
          <w:sz w:val="24"/>
          <w:szCs w:val="24"/>
        </w:rPr>
        <w:t>Distribution of QTNs</w:t>
      </w:r>
      <w:r w:rsidR="005111EA" w:rsidRPr="00781B58">
        <w:rPr>
          <w:rFonts w:ascii="Times New Roman" w:hAnsi="Times New Roman" w:cs="Times New Roman"/>
          <w:b/>
          <w:sz w:val="24"/>
          <w:szCs w:val="24"/>
        </w:rPr>
        <w:t xml:space="preserve"> across methods and environments</w:t>
      </w:r>
      <w:r w:rsidR="00C926AF" w:rsidRPr="00781B58"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9"/>
        <w:gridCol w:w="1390"/>
        <w:gridCol w:w="1364"/>
        <w:gridCol w:w="1351"/>
        <w:gridCol w:w="1377"/>
        <w:gridCol w:w="1348"/>
        <w:gridCol w:w="1597"/>
      </w:tblGrid>
      <w:tr w:rsidR="005111EA" w:rsidRPr="00781B58" w14:paraId="2840FAB9" w14:textId="77777777" w:rsidTr="00834424">
        <w:trPr>
          <w:trHeight w:val="300"/>
        </w:trPr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CF4B5" w14:textId="77777777" w:rsidR="005111EA" w:rsidRPr="00781B58" w:rsidRDefault="005111EA" w:rsidP="0051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Method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4B5A5" w14:textId="77777777" w:rsidR="005111EA" w:rsidRPr="00781B58" w:rsidRDefault="005111EA" w:rsidP="0051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AK1819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495862" w14:textId="77777777" w:rsidR="005111EA" w:rsidRPr="00781B58" w:rsidRDefault="005111EA" w:rsidP="0051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AK1920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0481E" w14:textId="77777777" w:rsidR="005111EA" w:rsidRPr="00781B58" w:rsidRDefault="005111EA" w:rsidP="0051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L1718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BA0A8" w14:textId="77777777" w:rsidR="005111EA" w:rsidRPr="00781B58" w:rsidRDefault="005111EA" w:rsidP="0051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L1819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F38DB" w14:textId="77777777" w:rsidR="005111EA" w:rsidRPr="00781B58" w:rsidRDefault="005111EA" w:rsidP="0051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L1920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4EBA6" w14:textId="77777777" w:rsidR="005111EA" w:rsidRPr="00781B58" w:rsidRDefault="005111EA" w:rsidP="005111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5111EA" w:rsidRPr="00781B58" w14:paraId="41BB5AC7" w14:textId="77777777" w:rsidTr="00834424">
        <w:trPr>
          <w:trHeight w:val="300"/>
        </w:trPr>
        <w:tc>
          <w:tcPr>
            <w:tcW w:w="1175" w:type="pct"/>
            <w:tcBorders>
              <w:top w:val="single" w:sz="4" w:space="0" w:color="auto"/>
            </w:tcBorders>
            <w:noWrap/>
            <w:hideMark/>
          </w:tcPr>
          <w:p w14:paraId="5FDF669E" w14:textId="77777777" w:rsidR="005111EA" w:rsidRPr="00781B58" w:rsidRDefault="005111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FASTmrEMMA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</w:tcBorders>
            <w:noWrap/>
          </w:tcPr>
          <w:p w14:paraId="1870AC51" w14:textId="6DD85F7B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</w:tcBorders>
            <w:noWrap/>
          </w:tcPr>
          <w:p w14:paraId="358F6F00" w14:textId="7D218CB9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</w:tcPr>
          <w:p w14:paraId="5AA22917" w14:textId="7D2D4229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</w:tcPr>
          <w:p w14:paraId="1A0F4C3F" w14:textId="372506A8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</w:tcPr>
          <w:p w14:paraId="57ECCE26" w14:textId="37F7C578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52BC7"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</w:tcPr>
          <w:p w14:paraId="32AD69AA" w14:textId="61B2E474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28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111EA" w:rsidRPr="00781B58" w14:paraId="0676711D" w14:textId="77777777" w:rsidTr="00834424">
        <w:trPr>
          <w:trHeight w:val="300"/>
        </w:trPr>
        <w:tc>
          <w:tcPr>
            <w:tcW w:w="1175" w:type="pct"/>
            <w:noWrap/>
            <w:hideMark/>
          </w:tcPr>
          <w:p w14:paraId="4B964ABA" w14:textId="77777777" w:rsidR="005111EA" w:rsidRPr="00781B58" w:rsidRDefault="005111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FASTmrMLM</w:t>
            </w:r>
            <w:proofErr w:type="spellEnd"/>
          </w:p>
        </w:tc>
        <w:tc>
          <w:tcPr>
            <w:tcW w:w="631" w:type="pct"/>
            <w:noWrap/>
          </w:tcPr>
          <w:p w14:paraId="5FBD9184" w14:textId="55E3FFEA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noWrap/>
          </w:tcPr>
          <w:p w14:paraId="06846DE4" w14:textId="1EC2568C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3" w:type="pct"/>
            <w:noWrap/>
          </w:tcPr>
          <w:p w14:paraId="21787DC0" w14:textId="41B5FFF9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5" w:type="pct"/>
            <w:noWrap/>
          </w:tcPr>
          <w:p w14:paraId="267CF1E3" w14:textId="243A13D8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2" w:type="pct"/>
            <w:noWrap/>
          </w:tcPr>
          <w:p w14:paraId="225861B7" w14:textId="2D37053D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5" w:type="pct"/>
            <w:noWrap/>
          </w:tcPr>
          <w:p w14:paraId="33A97190" w14:textId="0C99E798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11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94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111EA" w:rsidRPr="00781B58" w14:paraId="3F65D70B" w14:textId="77777777" w:rsidTr="00834424">
        <w:trPr>
          <w:trHeight w:val="300"/>
        </w:trPr>
        <w:tc>
          <w:tcPr>
            <w:tcW w:w="1175" w:type="pct"/>
            <w:noWrap/>
            <w:hideMark/>
          </w:tcPr>
          <w:p w14:paraId="08DE2A2C" w14:textId="77777777" w:rsidR="005111EA" w:rsidRPr="00781B58" w:rsidRDefault="005111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ISIS EM-BLASSO</w:t>
            </w:r>
          </w:p>
        </w:tc>
        <w:tc>
          <w:tcPr>
            <w:tcW w:w="631" w:type="pct"/>
            <w:noWrap/>
          </w:tcPr>
          <w:p w14:paraId="4E049C25" w14:textId="187CAFDB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noWrap/>
          </w:tcPr>
          <w:p w14:paraId="21E72031" w14:textId="16D50745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3" w:type="pct"/>
            <w:noWrap/>
          </w:tcPr>
          <w:p w14:paraId="3ACACF18" w14:textId="4A69DE2C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5" w:type="pct"/>
            <w:noWrap/>
          </w:tcPr>
          <w:p w14:paraId="117796A6" w14:textId="0A9ABBC1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2" w:type="pct"/>
            <w:noWrap/>
          </w:tcPr>
          <w:p w14:paraId="33DB2A5C" w14:textId="3948C0F8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1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5" w:type="pct"/>
            <w:noWrap/>
          </w:tcPr>
          <w:p w14:paraId="79F4CCE8" w14:textId="5A5BA619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68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44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111EA" w:rsidRPr="00781B58" w14:paraId="2598FC2D" w14:textId="77777777" w:rsidTr="00834424">
        <w:trPr>
          <w:trHeight w:val="300"/>
        </w:trPr>
        <w:tc>
          <w:tcPr>
            <w:tcW w:w="1175" w:type="pct"/>
            <w:noWrap/>
            <w:hideMark/>
          </w:tcPr>
          <w:p w14:paraId="40F79717" w14:textId="77777777" w:rsidR="005111EA" w:rsidRPr="00781B58" w:rsidRDefault="005111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mrMLM</w:t>
            </w:r>
            <w:proofErr w:type="spellEnd"/>
          </w:p>
        </w:tc>
        <w:tc>
          <w:tcPr>
            <w:tcW w:w="631" w:type="pct"/>
            <w:noWrap/>
          </w:tcPr>
          <w:p w14:paraId="756C1BE1" w14:textId="5B92C5AF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noWrap/>
          </w:tcPr>
          <w:p w14:paraId="4F766E5D" w14:textId="0105113D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3" w:type="pct"/>
            <w:noWrap/>
          </w:tcPr>
          <w:p w14:paraId="0D74C7B8" w14:textId="66B1537A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5" w:type="pct"/>
            <w:noWrap/>
          </w:tcPr>
          <w:p w14:paraId="541EA0D4" w14:textId="0EFD83E7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2" w:type="pct"/>
            <w:noWrap/>
          </w:tcPr>
          <w:p w14:paraId="360CCDB1" w14:textId="2EFB0682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5" w:type="pct"/>
            <w:noWrap/>
          </w:tcPr>
          <w:p w14:paraId="243BCFA0" w14:textId="71FD9FD6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35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15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111EA" w:rsidRPr="00781B58" w14:paraId="1A2C8DC9" w14:textId="77777777" w:rsidTr="00834424">
        <w:trPr>
          <w:trHeight w:val="300"/>
        </w:trPr>
        <w:tc>
          <w:tcPr>
            <w:tcW w:w="1175" w:type="pct"/>
            <w:tcBorders>
              <w:bottom w:val="single" w:sz="4" w:space="0" w:color="auto"/>
            </w:tcBorders>
            <w:noWrap/>
            <w:hideMark/>
          </w:tcPr>
          <w:p w14:paraId="790F1606" w14:textId="77777777" w:rsidR="005111EA" w:rsidRPr="00781B58" w:rsidRDefault="005111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pLARmEB</w:t>
            </w:r>
            <w:proofErr w:type="spellEnd"/>
          </w:p>
        </w:tc>
        <w:tc>
          <w:tcPr>
            <w:tcW w:w="631" w:type="pct"/>
            <w:tcBorders>
              <w:bottom w:val="single" w:sz="4" w:space="0" w:color="auto"/>
            </w:tcBorders>
            <w:noWrap/>
          </w:tcPr>
          <w:p w14:paraId="52CCCF8D" w14:textId="0B4D51A5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noWrap/>
          </w:tcPr>
          <w:p w14:paraId="1643394E" w14:textId="6C534AC9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</w:tcPr>
          <w:p w14:paraId="2BFA1A16" w14:textId="2118DCC4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</w:tcPr>
          <w:p w14:paraId="34C79309" w14:textId="3342C86D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834424" w:rsidRPr="00781B5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noWrap/>
          </w:tcPr>
          <w:p w14:paraId="6760A053" w14:textId="0E7B18DB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7 (</w:t>
            </w:r>
            <w:r w:rsidR="00DA118B" w:rsidRPr="00781B5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noWrap/>
          </w:tcPr>
          <w:p w14:paraId="00F38B1D" w14:textId="630F7B50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78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49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5111EA" w:rsidRPr="00781B58" w14:paraId="588F0616" w14:textId="77777777" w:rsidTr="00834424">
        <w:trPr>
          <w:trHeight w:val="300"/>
        </w:trPr>
        <w:tc>
          <w:tcPr>
            <w:tcW w:w="11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81EFA" w14:textId="77777777" w:rsidR="005111EA" w:rsidRPr="00781B58" w:rsidRDefault="005111EA" w:rsidP="004F43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D942AF" w14:textId="1D939938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26</w:t>
            </w:r>
            <w:r w:rsidR="00834424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E01E45" w14:textId="70112CAB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37</w:t>
            </w:r>
            <w:r w:rsidR="00834424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F63015" w14:textId="2F667587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27</w:t>
            </w:r>
            <w:r w:rsidR="00834424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77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9F6881" w14:textId="05CCF2FA" w:rsidR="005111EA" w:rsidRPr="00781B58" w:rsidRDefault="00952BC7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09</w:t>
            </w:r>
            <w:r w:rsidR="00834424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78CC4C" w14:textId="58106591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21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423242" w14:textId="34353DD3" w:rsidR="005111EA" w:rsidRPr="00781B58" w:rsidRDefault="00834424" w:rsidP="00EE30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620 (</w:t>
            </w:r>
            <w:r w:rsidR="00DA118B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335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14:paraId="01E95A6E" w14:textId="78B7DE0C" w:rsidR="005111EA" w:rsidRPr="00781B58" w:rsidRDefault="005D3B60">
      <w:pPr>
        <w:rPr>
          <w:rFonts w:ascii="Times New Roman" w:hAnsi="Times New Roman" w:cs="Times New Roman"/>
          <w:sz w:val="24"/>
          <w:szCs w:val="24"/>
        </w:rPr>
      </w:pPr>
      <w:r w:rsidRPr="00781B58">
        <w:rPr>
          <w:rFonts w:ascii="Times New Roman" w:hAnsi="Times New Roman" w:cs="Times New Roman"/>
          <w:sz w:val="24"/>
          <w:szCs w:val="24"/>
        </w:rPr>
        <w:t>*Number of QTNs in the parentheses are unique QTNs after removing trait redundancy.</w:t>
      </w:r>
    </w:p>
    <w:p w14:paraId="012C20E0" w14:textId="77777777" w:rsidR="00C926AF" w:rsidRPr="00781B58" w:rsidRDefault="00C926A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C15911" w14:textId="3F0CC51F" w:rsidR="00C926AF" w:rsidRPr="00781B58" w:rsidRDefault="00D548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1B58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C926AF" w:rsidRPr="00781B58">
        <w:rPr>
          <w:rFonts w:ascii="Times New Roman" w:hAnsi="Times New Roman" w:cs="Times New Roman"/>
          <w:b/>
          <w:bCs/>
          <w:sz w:val="24"/>
          <w:szCs w:val="24"/>
        </w:rPr>
        <w:t>Distribution of QTNs across traits and environment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1426"/>
        <w:gridCol w:w="1456"/>
        <w:gridCol w:w="1399"/>
        <w:gridCol w:w="1470"/>
        <w:gridCol w:w="1470"/>
        <w:gridCol w:w="1692"/>
      </w:tblGrid>
      <w:tr w:rsidR="00CD23FF" w:rsidRPr="00781B58" w14:paraId="79505D28" w14:textId="77777777" w:rsidTr="00CD23FF">
        <w:trPr>
          <w:trHeight w:val="300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87E6CD" w14:textId="77777777" w:rsidR="00C926AF" w:rsidRPr="00781B58" w:rsidRDefault="00C926A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Environment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E3631" w14:textId="77777777" w:rsidR="00C926AF" w:rsidRPr="00781B58" w:rsidRDefault="00C926A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F5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1C8F9" w14:textId="77777777" w:rsidR="00C926AF" w:rsidRPr="00781B58" w:rsidRDefault="00C926A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F50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7C3C3" w14:textId="77777777" w:rsidR="00C926AF" w:rsidRPr="00781B58" w:rsidRDefault="00C926A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F95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DD860" w14:textId="77777777" w:rsidR="00C926AF" w:rsidRPr="00781B58" w:rsidRDefault="00C926A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M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287C2" w14:textId="77777777" w:rsidR="00C926AF" w:rsidRPr="00781B58" w:rsidRDefault="00C926A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4EEFC0" w14:textId="77777777" w:rsidR="00C926AF" w:rsidRPr="00781B58" w:rsidRDefault="00C926A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CD23FF" w:rsidRPr="00781B58" w14:paraId="02088337" w14:textId="77777777" w:rsidTr="00CD23FF">
        <w:trPr>
          <w:trHeight w:val="300"/>
        </w:trPr>
        <w:tc>
          <w:tcPr>
            <w:tcW w:w="954" w:type="pct"/>
            <w:tcBorders>
              <w:top w:val="single" w:sz="4" w:space="0" w:color="auto"/>
            </w:tcBorders>
            <w:noWrap/>
            <w:hideMark/>
          </w:tcPr>
          <w:p w14:paraId="1B12C184" w14:textId="77777777" w:rsidR="00C926AF" w:rsidRPr="00781B58" w:rsidRDefault="00C926AF" w:rsidP="004007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AK1819</w:t>
            </w:r>
          </w:p>
        </w:tc>
        <w:tc>
          <w:tcPr>
            <w:tcW w:w="647" w:type="pct"/>
            <w:tcBorders>
              <w:top w:val="single" w:sz="4" w:space="0" w:color="auto"/>
            </w:tcBorders>
            <w:noWrap/>
            <w:hideMark/>
          </w:tcPr>
          <w:p w14:paraId="3996B3B4" w14:textId="30DC3BC1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hideMark/>
          </w:tcPr>
          <w:p w14:paraId="6578D68E" w14:textId="222453B5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67CC0171" w14:textId="72A7ED31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19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14:paraId="18602F8F" w14:textId="487B6EBC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9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14:paraId="3D0D3CD1" w14:textId="2B3EB96A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4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</w:tcPr>
          <w:p w14:paraId="3FE2FCC9" w14:textId="7F80B4F2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6 (</w:t>
            </w:r>
            <w:r w:rsidR="00C926AF"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</w:t>
            </w: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D23FF" w:rsidRPr="00781B58" w14:paraId="74A26F82" w14:textId="77777777" w:rsidTr="00CD23FF">
        <w:trPr>
          <w:trHeight w:val="300"/>
        </w:trPr>
        <w:tc>
          <w:tcPr>
            <w:tcW w:w="954" w:type="pct"/>
            <w:noWrap/>
            <w:hideMark/>
          </w:tcPr>
          <w:p w14:paraId="1B9E8071" w14:textId="77777777" w:rsidR="00C926AF" w:rsidRPr="00781B58" w:rsidRDefault="00C926AF" w:rsidP="004007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AK1920</w:t>
            </w:r>
          </w:p>
        </w:tc>
        <w:tc>
          <w:tcPr>
            <w:tcW w:w="647" w:type="pct"/>
            <w:noWrap/>
            <w:hideMark/>
          </w:tcPr>
          <w:p w14:paraId="2AB23005" w14:textId="36401868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6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noWrap/>
            <w:hideMark/>
          </w:tcPr>
          <w:p w14:paraId="10E8E671" w14:textId="7D180649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40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5" w:type="pct"/>
            <w:noWrap/>
            <w:hideMark/>
          </w:tcPr>
          <w:p w14:paraId="51DD407C" w14:textId="6F97476F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6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noWrap/>
            <w:hideMark/>
          </w:tcPr>
          <w:p w14:paraId="2FFFC12B" w14:textId="21FA3C2B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noWrap/>
            <w:hideMark/>
          </w:tcPr>
          <w:p w14:paraId="01A26C96" w14:textId="79FA2A39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8" w:type="pct"/>
            <w:noWrap/>
          </w:tcPr>
          <w:p w14:paraId="4F2C616D" w14:textId="6F95C7B4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7 (</w:t>
            </w:r>
            <w:r w:rsidR="00C926AF"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6</w:t>
            </w: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D23FF" w:rsidRPr="00781B58" w14:paraId="5B966A05" w14:textId="77777777" w:rsidTr="00CD23FF">
        <w:trPr>
          <w:trHeight w:val="300"/>
        </w:trPr>
        <w:tc>
          <w:tcPr>
            <w:tcW w:w="954" w:type="pct"/>
            <w:noWrap/>
            <w:hideMark/>
          </w:tcPr>
          <w:p w14:paraId="169CBC86" w14:textId="77777777" w:rsidR="00C926AF" w:rsidRPr="00781B58" w:rsidRDefault="00C926AF" w:rsidP="004007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L1718</w:t>
            </w:r>
          </w:p>
        </w:tc>
        <w:tc>
          <w:tcPr>
            <w:tcW w:w="647" w:type="pct"/>
            <w:noWrap/>
            <w:hideMark/>
          </w:tcPr>
          <w:p w14:paraId="15F9228B" w14:textId="0FD2FC2D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14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noWrap/>
            <w:hideMark/>
          </w:tcPr>
          <w:p w14:paraId="11AEFB60" w14:textId="08407EA1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5" w:type="pct"/>
            <w:noWrap/>
            <w:hideMark/>
          </w:tcPr>
          <w:p w14:paraId="00EE534B" w14:textId="0ACF3069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noWrap/>
            <w:hideMark/>
          </w:tcPr>
          <w:p w14:paraId="51FE0750" w14:textId="72572E2D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3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noWrap/>
            <w:hideMark/>
          </w:tcPr>
          <w:p w14:paraId="196B6235" w14:textId="55F66ADE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8" w:type="pct"/>
            <w:noWrap/>
          </w:tcPr>
          <w:p w14:paraId="47A33789" w14:textId="540CCD36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7 (</w:t>
            </w:r>
            <w:r w:rsidR="00C926AF"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</w:t>
            </w: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D23FF" w:rsidRPr="00781B58" w14:paraId="3F2FF789" w14:textId="77777777" w:rsidTr="00CD23FF">
        <w:trPr>
          <w:trHeight w:val="300"/>
        </w:trPr>
        <w:tc>
          <w:tcPr>
            <w:tcW w:w="954" w:type="pct"/>
            <w:noWrap/>
            <w:hideMark/>
          </w:tcPr>
          <w:p w14:paraId="346E2732" w14:textId="77777777" w:rsidR="00C926AF" w:rsidRPr="00781B58" w:rsidRDefault="00C926AF" w:rsidP="004007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L1819</w:t>
            </w:r>
          </w:p>
        </w:tc>
        <w:tc>
          <w:tcPr>
            <w:tcW w:w="647" w:type="pct"/>
            <w:noWrap/>
            <w:hideMark/>
          </w:tcPr>
          <w:p w14:paraId="00E279CB" w14:textId="7272B5D6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noWrap/>
            <w:hideMark/>
          </w:tcPr>
          <w:p w14:paraId="0B66FEF2" w14:textId="403211F9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5" w:type="pct"/>
            <w:noWrap/>
            <w:hideMark/>
          </w:tcPr>
          <w:p w14:paraId="094F451D" w14:textId="78871184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7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noWrap/>
            <w:hideMark/>
          </w:tcPr>
          <w:p w14:paraId="411B152E" w14:textId="59F1CBF9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noWrap/>
            <w:hideMark/>
          </w:tcPr>
          <w:p w14:paraId="47086B47" w14:textId="06924B49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2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8" w:type="pct"/>
            <w:noWrap/>
          </w:tcPr>
          <w:p w14:paraId="2908519F" w14:textId="117F819C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9 (</w:t>
            </w:r>
            <w:r w:rsidR="00C926AF"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9</w:t>
            </w: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D23FF" w:rsidRPr="00781B58" w14:paraId="1D7355E5" w14:textId="77777777" w:rsidTr="00CD23FF">
        <w:trPr>
          <w:trHeight w:val="300"/>
        </w:trPr>
        <w:tc>
          <w:tcPr>
            <w:tcW w:w="954" w:type="pct"/>
            <w:tcBorders>
              <w:bottom w:val="single" w:sz="4" w:space="0" w:color="auto"/>
            </w:tcBorders>
            <w:noWrap/>
            <w:hideMark/>
          </w:tcPr>
          <w:p w14:paraId="2E381425" w14:textId="77777777" w:rsidR="00C926AF" w:rsidRPr="00781B58" w:rsidRDefault="00C926AF" w:rsidP="004007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DL192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  <w:hideMark/>
          </w:tcPr>
          <w:p w14:paraId="38698CF5" w14:textId="70681182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17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hideMark/>
          </w:tcPr>
          <w:p w14:paraId="445171B7" w14:textId="0C8E1FCC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hideMark/>
          </w:tcPr>
          <w:p w14:paraId="038443BD" w14:textId="52BA6FD3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noWrap/>
            <w:hideMark/>
          </w:tcPr>
          <w:p w14:paraId="04275D5D" w14:textId="7C491F81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9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noWrap/>
            <w:hideMark/>
          </w:tcPr>
          <w:p w14:paraId="753578FF" w14:textId="73CA0094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5 (</w:t>
            </w:r>
            <w:r w:rsidR="00C926AF" w:rsidRPr="00781B5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noWrap/>
          </w:tcPr>
          <w:p w14:paraId="1F6FC207" w14:textId="3AB47B41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1 (</w:t>
            </w:r>
            <w:r w:rsidR="00C926AF"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D23FF" w:rsidRPr="00781B58" w14:paraId="2297A945" w14:textId="77777777" w:rsidTr="00CD23FF">
        <w:trPr>
          <w:trHeight w:val="300"/>
        </w:trPr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B2F360" w14:textId="77777777" w:rsidR="00C926AF" w:rsidRPr="00781B58" w:rsidRDefault="00C926AF" w:rsidP="00B367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FAB21" w14:textId="660A5B4A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14 (</w:t>
            </w:r>
            <w:r w:rsidR="00C926AF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C4D134" w14:textId="29A883EC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27 (</w:t>
            </w:r>
            <w:r w:rsidR="00C926AF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9A84EA" w14:textId="7D35E1D3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17 (</w:t>
            </w:r>
            <w:r w:rsidR="00C926AF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9FAB9" w14:textId="0CC0AF13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34 (</w:t>
            </w:r>
            <w:r w:rsidR="00C926AF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44C65" w14:textId="13B241AA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128 (</w:t>
            </w:r>
            <w:r w:rsidR="00C926AF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339994" w14:textId="332C8A9E" w:rsidR="00C926AF" w:rsidRPr="00781B58" w:rsidRDefault="00CD23FF" w:rsidP="004007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620 (</w:t>
            </w:r>
            <w:r w:rsidR="00C926AF"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335</w:t>
            </w:r>
            <w:r w:rsidRPr="00781B5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</w:tbl>
    <w:p w14:paraId="36FF0F94" w14:textId="52FEC47C" w:rsidR="00C926AF" w:rsidRPr="00781B58" w:rsidRDefault="00F02182">
      <w:pPr>
        <w:rPr>
          <w:rFonts w:ascii="Times New Roman" w:hAnsi="Times New Roman" w:cs="Times New Roman"/>
          <w:sz w:val="24"/>
          <w:szCs w:val="24"/>
        </w:rPr>
      </w:pPr>
      <w:r w:rsidRPr="00781B58">
        <w:rPr>
          <w:rFonts w:ascii="Times New Roman" w:hAnsi="Times New Roman" w:cs="Times New Roman"/>
          <w:sz w:val="24"/>
          <w:szCs w:val="24"/>
        </w:rPr>
        <w:t>*Number of QTNs in the parentheses are unique QTNs after removing method redundancy.</w:t>
      </w:r>
    </w:p>
    <w:p w14:paraId="12C4AD14" w14:textId="1E309E8D" w:rsidR="00C64FB2" w:rsidRPr="00781B58" w:rsidRDefault="00C64FB2">
      <w:pPr>
        <w:rPr>
          <w:rFonts w:ascii="Times New Roman" w:hAnsi="Times New Roman" w:cs="Times New Roman"/>
          <w:sz w:val="24"/>
          <w:szCs w:val="24"/>
        </w:rPr>
      </w:pPr>
    </w:p>
    <w:p w14:paraId="2BB90935" w14:textId="6FAFAA4B" w:rsidR="00C64FB2" w:rsidRPr="00781B58" w:rsidRDefault="00D548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1B58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C64FB2" w:rsidRPr="00781B58">
        <w:rPr>
          <w:rFonts w:ascii="Times New Roman" w:hAnsi="Times New Roman" w:cs="Times New Roman"/>
          <w:b/>
          <w:bCs/>
          <w:sz w:val="24"/>
          <w:szCs w:val="24"/>
        </w:rPr>
        <w:t>Distribution of QTNs across methods and trait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348"/>
        <w:gridCol w:w="1377"/>
        <w:gridCol w:w="1324"/>
        <w:gridCol w:w="1390"/>
        <w:gridCol w:w="1390"/>
        <w:gridCol w:w="1595"/>
      </w:tblGrid>
      <w:tr w:rsidR="00B3674D" w:rsidRPr="00781B58" w14:paraId="7786D83C" w14:textId="77777777" w:rsidTr="00B21AE2"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2BCFE004" w14:textId="480F96EF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60D1CA4D" w14:textId="11FCD35B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5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B4AC56F" w14:textId="177378EB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50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2E852EE2" w14:textId="68AA04F4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95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46645BCF" w14:textId="01ACF5EF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M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1322E786" w14:textId="7DFA75C1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3D18B28E" w14:textId="69620E96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B3674D" w:rsidRPr="00781B58" w14:paraId="05C83BC4" w14:textId="77777777" w:rsidTr="00B21AE2">
        <w:tc>
          <w:tcPr>
            <w:tcW w:w="1176" w:type="pct"/>
            <w:tcBorders>
              <w:top w:val="single" w:sz="4" w:space="0" w:color="auto"/>
            </w:tcBorders>
          </w:tcPr>
          <w:p w14:paraId="0B227029" w14:textId="3CDE0348" w:rsidR="00B3674D" w:rsidRPr="00781B58" w:rsidRDefault="00B367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mrEMMA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433579D6" w14:textId="793C3D8D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58FCF45" w14:textId="4D81CDA3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7 (6)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290F83AD" w14:textId="59244201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533B5631" w14:textId="06AC374A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7 (7)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2666878B" w14:textId="1F5E555B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9 (9)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466AAEFF" w14:textId="2058A0D3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 (26)</w:t>
            </w:r>
          </w:p>
        </w:tc>
      </w:tr>
      <w:tr w:rsidR="00B3674D" w:rsidRPr="00781B58" w14:paraId="47C82FE0" w14:textId="77777777" w:rsidTr="00B21AE2">
        <w:tc>
          <w:tcPr>
            <w:tcW w:w="1176" w:type="pct"/>
          </w:tcPr>
          <w:p w14:paraId="6DA97A7C" w14:textId="07C30324" w:rsidR="00B3674D" w:rsidRPr="00781B58" w:rsidRDefault="00B367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mrMLM</w:t>
            </w:r>
            <w:proofErr w:type="spellEnd"/>
          </w:p>
        </w:tc>
        <w:tc>
          <w:tcPr>
            <w:tcW w:w="612" w:type="pct"/>
          </w:tcPr>
          <w:p w14:paraId="19CCCE4D" w14:textId="5EE5AC7D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19 (18)</w:t>
            </w:r>
          </w:p>
        </w:tc>
        <w:tc>
          <w:tcPr>
            <w:tcW w:w="625" w:type="pct"/>
          </w:tcPr>
          <w:p w14:paraId="61131F23" w14:textId="7190BEED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3 (22)</w:t>
            </w:r>
          </w:p>
        </w:tc>
        <w:tc>
          <w:tcPr>
            <w:tcW w:w="601" w:type="pct"/>
          </w:tcPr>
          <w:p w14:paraId="359E6046" w14:textId="2E0CF2AB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2 (22)</w:t>
            </w:r>
          </w:p>
        </w:tc>
        <w:tc>
          <w:tcPr>
            <w:tcW w:w="631" w:type="pct"/>
          </w:tcPr>
          <w:p w14:paraId="17E0401D" w14:textId="2F1D32E4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2 (21)</w:t>
            </w:r>
          </w:p>
        </w:tc>
        <w:tc>
          <w:tcPr>
            <w:tcW w:w="631" w:type="pct"/>
          </w:tcPr>
          <w:p w14:paraId="1108547B" w14:textId="2866619B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5 (25)</w:t>
            </w:r>
          </w:p>
        </w:tc>
        <w:tc>
          <w:tcPr>
            <w:tcW w:w="726" w:type="pct"/>
          </w:tcPr>
          <w:p w14:paraId="079DB227" w14:textId="6C7B4A59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1 (94)</w:t>
            </w:r>
          </w:p>
        </w:tc>
      </w:tr>
      <w:tr w:rsidR="00B3674D" w:rsidRPr="00781B58" w14:paraId="4DA39AC3" w14:textId="77777777" w:rsidTr="00B21AE2">
        <w:tc>
          <w:tcPr>
            <w:tcW w:w="1176" w:type="pct"/>
          </w:tcPr>
          <w:p w14:paraId="65E17692" w14:textId="4D7E0119" w:rsidR="00B3674D" w:rsidRPr="00781B58" w:rsidRDefault="00B367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IS EM-BLASSO</w:t>
            </w:r>
          </w:p>
        </w:tc>
        <w:tc>
          <w:tcPr>
            <w:tcW w:w="612" w:type="pct"/>
          </w:tcPr>
          <w:p w14:paraId="158EA2D9" w14:textId="2F6ADFA8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0 (28)</w:t>
            </w:r>
          </w:p>
        </w:tc>
        <w:tc>
          <w:tcPr>
            <w:tcW w:w="625" w:type="pct"/>
          </w:tcPr>
          <w:p w14:paraId="1C0A1036" w14:textId="1F1A5A25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7 (37)</w:t>
            </w:r>
          </w:p>
        </w:tc>
        <w:tc>
          <w:tcPr>
            <w:tcW w:w="601" w:type="pct"/>
          </w:tcPr>
          <w:p w14:paraId="491CB5FE" w14:textId="3176EBBC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4 (33)</w:t>
            </w:r>
          </w:p>
        </w:tc>
        <w:tc>
          <w:tcPr>
            <w:tcW w:w="631" w:type="pct"/>
          </w:tcPr>
          <w:p w14:paraId="6D7EAAF6" w14:textId="18168EFB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6 (36)</w:t>
            </w:r>
          </w:p>
        </w:tc>
        <w:tc>
          <w:tcPr>
            <w:tcW w:w="631" w:type="pct"/>
          </w:tcPr>
          <w:p w14:paraId="2F718978" w14:textId="4C7A68EC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1 (31)</w:t>
            </w:r>
          </w:p>
        </w:tc>
        <w:tc>
          <w:tcPr>
            <w:tcW w:w="726" w:type="pct"/>
          </w:tcPr>
          <w:p w14:paraId="31B37BDD" w14:textId="0B0340C4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8 (144)</w:t>
            </w:r>
          </w:p>
        </w:tc>
      </w:tr>
      <w:tr w:rsidR="00B3674D" w:rsidRPr="00781B58" w14:paraId="1D39C2E9" w14:textId="77777777" w:rsidTr="00B21AE2">
        <w:tc>
          <w:tcPr>
            <w:tcW w:w="1176" w:type="pct"/>
          </w:tcPr>
          <w:p w14:paraId="1874FDA3" w14:textId="707E47B5" w:rsidR="00B3674D" w:rsidRPr="00781B58" w:rsidRDefault="00B367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MLM</w:t>
            </w:r>
            <w:proofErr w:type="spellEnd"/>
          </w:p>
        </w:tc>
        <w:tc>
          <w:tcPr>
            <w:tcW w:w="612" w:type="pct"/>
          </w:tcPr>
          <w:p w14:paraId="5B33250A" w14:textId="07DCC992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8 (26)</w:t>
            </w:r>
          </w:p>
        </w:tc>
        <w:tc>
          <w:tcPr>
            <w:tcW w:w="625" w:type="pct"/>
          </w:tcPr>
          <w:p w14:paraId="5420CDC5" w14:textId="55C85D23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6 (25)</w:t>
            </w:r>
          </w:p>
        </w:tc>
        <w:tc>
          <w:tcPr>
            <w:tcW w:w="601" w:type="pct"/>
          </w:tcPr>
          <w:p w14:paraId="0982CFF1" w14:textId="0FE0300A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4 (23)</w:t>
            </w:r>
          </w:p>
        </w:tc>
        <w:tc>
          <w:tcPr>
            <w:tcW w:w="631" w:type="pct"/>
          </w:tcPr>
          <w:p w14:paraId="7A700E10" w14:textId="4E193EB1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1 (31)</w:t>
            </w:r>
          </w:p>
        </w:tc>
        <w:tc>
          <w:tcPr>
            <w:tcW w:w="631" w:type="pct"/>
          </w:tcPr>
          <w:p w14:paraId="37D880E3" w14:textId="4ACD3B8E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26 (26)</w:t>
            </w:r>
          </w:p>
        </w:tc>
        <w:tc>
          <w:tcPr>
            <w:tcW w:w="726" w:type="pct"/>
          </w:tcPr>
          <w:p w14:paraId="07D54EB9" w14:textId="0F09128D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5 (115)</w:t>
            </w:r>
          </w:p>
        </w:tc>
      </w:tr>
      <w:tr w:rsidR="00B3674D" w:rsidRPr="00781B58" w14:paraId="348F8DF4" w14:textId="77777777" w:rsidTr="00B21AE2">
        <w:tc>
          <w:tcPr>
            <w:tcW w:w="1176" w:type="pct"/>
            <w:tcBorders>
              <w:bottom w:val="single" w:sz="4" w:space="0" w:color="auto"/>
            </w:tcBorders>
          </w:tcPr>
          <w:p w14:paraId="4BF724DC" w14:textId="35C9169B" w:rsidR="00B3674D" w:rsidRPr="00781B58" w:rsidRDefault="00B367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RmEB</w:t>
            </w:r>
            <w:proofErr w:type="spellEnd"/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634DD8F2" w14:textId="35FF649F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3 (29)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3C88B1A0" w14:textId="72B1AFE5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4 (32)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63132EAD" w14:textId="4CF11556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6 (35)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71F27DBC" w14:textId="1BF5C617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8 (35)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7ECE7BCC" w14:textId="2560065D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sz w:val="24"/>
                <w:szCs w:val="24"/>
              </w:rPr>
              <w:t>37 (37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52702D88" w14:textId="15B5F551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8 (149)</w:t>
            </w:r>
          </w:p>
        </w:tc>
      </w:tr>
      <w:tr w:rsidR="00B3674D" w:rsidRPr="00781B58" w14:paraId="40BA074F" w14:textId="77777777" w:rsidTr="00B21AE2"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0245916D" w14:textId="23F8D7F4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41E8B686" w14:textId="2C3D3DA2" w:rsidR="00B3674D" w:rsidRPr="00781B58" w:rsidRDefault="00B3674D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4 (68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7AF07CE" w14:textId="1D6E0889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7 (80)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30CB1B24" w14:textId="1C704C6F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7 (76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7ADCFB7B" w14:textId="64A1983B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4 (84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0AA8A1DC" w14:textId="78E6A45C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8 (95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02563849" w14:textId="76E95377" w:rsidR="00B3674D" w:rsidRPr="00781B58" w:rsidRDefault="00B01F63" w:rsidP="00B367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1B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0 (335)</w:t>
            </w:r>
          </w:p>
        </w:tc>
      </w:tr>
    </w:tbl>
    <w:p w14:paraId="38F55E2F" w14:textId="16B4EC50" w:rsidR="00C64FB2" w:rsidRPr="00781B58" w:rsidRDefault="00B01F63" w:rsidP="00B01F63">
      <w:pPr>
        <w:jc w:val="both"/>
        <w:rPr>
          <w:rFonts w:ascii="Times New Roman" w:hAnsi="Times New Roman" w:cs="Times New Roman"/>
          <w:sz w:val="24"/>
          <w:szCs w:val="24"/>
        </w:rPr>
      </w:pPr>
      <w:r w:rsidRPr="00781B58">
        <w:rPr>
          <w:rFonts w:ascii="Times New Roman" w:hAnsi="Times New Roman" w:cs="Times New Roman"/>
          <w:sz w:val="24"/>
          <w:szCs w:val="24"/>
        </w:rPr>
        <w:t>*Number of QTNs in the parentheses are unique QTNs after removing environment redundancy.</w:t>
      </w:r>
      <w:bookmarkStart w:id="0" w:name="_GoBack"/>
      <w:bookmarkEnd w:id="0"/>
    </w:p>
    <w:sectPr w:rsidR="00C64FB2" w:rsidRPr="00781B58" w:rsidSect="00B01F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111EA"/>
    <w:rsid w:val="0001210C"/>
    <w:rsid w:val="001235B6"/>
    <w:rsid w:val="00400718"/>
    <w:rsid w:val="004F4374"/>
    <w:rsid w:val="005111EA"/>
    <w:rsid w:val="005D3B60"/>
    <w:rsid w:val="00781B58"/>
    <w:rsid w:val="00834424"/>
    <w:rsid w:val="00952BC7"/>
    <w:rsid w:val="00B01F63"/>
    <w:rsid w:val="00B21AE2"/>
    <w:rsid w:val="00B3674D"/>
    <w:rsid w:val="00C64FB2"/>
    <w:rsid w:val="00C926AF"/>
    <w:rsid w:val="00CC0910"/>
    <w:rsid w:val="00CD23FF"/>
    <w:rsid w:val="00CE5D12"/>
    <w:rsid w:val="00D548FB"/>
    <w:rsid w:val="00DA118B"/>
    <w:rsid w:val="00EE02CC"/>
    <w:rsid w:val="00EE302B"/>
    <w:rsid w:val="00F0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B067E"/>
  <w15:docId w15:val="{8E7D4403-9E77-4A9B-8D20-924D7D5FD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1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1E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11E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5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ha</dc:creator>
  <cp:keywords/>
  <dc:description/>
  <cp:lastModifiedBy>DPW</cp:lastModifiedBy>
  <cp:revision>16</cp:revision>
  <cp:lastPrinted>2021-10-30T09:19:00Z</cp:lastPrinted>
  <dcterms:created xsi:type="dcterms:W3CDTF">2021-09-27T08:35:00Z</dcterms:created>
  <dcterms:modified xsi:type="dcterms:W3CDTF">2022-04-28T12:26:00Z</dcterms:modified>
</cp:coreProperties>
</file>